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1870" w:rsidRDefault="0047187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  <w:r>
        <w:rPr>
          <w:rFonts w:ascii="Arial" w:eastAsia="Arial" w:hAnsi="Arial" w:cs="Arial"/>
          <w:b/>
          <w:sz w:val="22"/>
          <w:szCs w:val="22"/>
          <w:lang w:val="en-US"/>
        </w:rPr>
        <w:t>SUPPLEMENTARY TABLES</w:t>
      </w:r>
    </w:p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966E00" w:rsidRPr="00793BCE" w:rsidRDefault="00793BCE" w:rsidP="00793BCE">
      <w:pPr>
        <w:spacing w:line="360" w:lineRule="auto"/>
        <w:rPr>
          <w:rFonts w:ascii="Arial" w:eastAsia="Arial" w:hAnsi="Arial" w:cs="Arial"/>
          <w:b/>
          <w:sz w:val="20"/>
          <w:szCs w:val="20"/>
          <w:lang w:val="en-US"/>
        </w:rPr>
      </w:pPr>
      <w:r w:rsidRPr="00C164CD">
        <w:rPr>
          <w:rFonts w:ascii="Arial" w:eastAsia="Arial" w:hAnsi="Arial" w:cs="Arial"/>
          <w:b/>
          <w:sz w:val="20"/>
          <w:szCs w:val="20"/>
          <w:highlight w:val="yellow"/>
          <w:lang w:val="en-US"/>
        </w:rPr>
        <w:t>S</w:t>
      </w:r>
      <w:r w:rsidR="006B1647" w:rsidRPr="00C164CD">
        <w:rPr>
          <w:rFonts w:ascii="Arial" w:eastAsia="Arial" w:hAnsi="Arial" w:cs="Arial"/>
          <w:b/>
          <w:sz w:val="20"/>
          <w:szCs w:val="20"/>
          <w:highlight w:val="yellow"/>
          <w:lang w:val="en-US"/>
        </w:rPr>
        <w:t>upplementary</w:t>
      </w:r>
      <w:r w:rsidRPr="00C164CD">
        <w:rPr>
          <w:rFonts w:ascii="Arial" w:eastAsia="Arial" w:hAnsi="Arial" w:cs="Arial"/>
          <w:b/>
          <w:sz w:val="20"/>
          <w:szCs w:val="20"/>
          <w:highlight w:val="yellow"/>
          <w:lang w:val="en-US"/>
        </w:rPr>
        <w:t xml:space="preserve"> Table</w:t>
      </w:r>
      <w:r w:rsidR="006B1647" w:rsidRPr="00C164CD">
        <w:rPr>
          <w:rFonts w:ascii="Arial" w:eastAsia="Arial" w:hAnsi="Arial" w:cs="Arial"/>
          <w:b/>
          <w:sz w:val="20"/>
          <w:szCs w:val="20"/>
          <w:highlight w:val="yellow"/>
          <w:lang w:val="en-US"/>
        </w:rPr>
        <w:t xml:space="preserve"> 1</w:t>
      </w:r>
      <w:r w:rsidRPr="00793BCE">
        <w:rPr>
          <w:rFonts w:ascii="Arial" w:eastAsia="Arial" w:hAnsi="Arial" w:cs="Arial"/>
          <w:b/>
          <w:sz w:val="20"/>
          <w:szCs w:val="20"/>
          <w:lang w:val="en-US"/>
        </w:rPr>
        <w:t xml:space="preserve">. Polygenic component set of </w:t>
      </w:r>
      <w:r w:rsidR="006D2B88">
        <w:rPr>
          <w:rFonts w:ascii="Arial" w:eastAsia="Arial" w:hAnsi="Arial" w:cs="Arial"/>
          <w:b/>
          <w:sz w:val="20"/>
          <w:szCs w:val="20"/>
          <w:lang w:val="en-US"/>
        </w:rPr>
        <w:t>genetic variants analyzed in this</w:t>
      </w:r>
      <w:r w:rsidRPr="00793BCE">
        <w:rPr>
          <w:rFonts w:ascii="Arial" w:eastAsia="Arial" w:hAnsi="Arial" w:cs="Arial"/>
          <w:b/>
          <w:sz w:val="20"/>
          <w:szCs w:val="20"/>
          <w:lang w:val="en-US"/>
        </w:rPr>
        <w:t xml:space="preserve"> study.</w:t>
      </w:r>
    </w:p>
    <w:tbl>
      <w:tblPr>
        <w:tblW w:w="12977" w:type="dxa"/>
        <w:tblInd w:w="-431" w:type="dxa"/>
        <w:tblLayout w:type="fixed"/>
        <w:tblLook w:val="0400" w:firstRow="0" w:lastRow="0" w:firstColumn="0" w:lastColumn="0" w:noHBand="0" w:noVBand="1"/>
      </w:tblPr>
      <w:tblGrid>
        <w:gridCol w:w="1326"/>
        <w:gridCol w:w="734"/>
        <w:gridCol w:w="1273"/>
        <w:gridCol w:w="1188"/>
        <w:gridCol w:w="1695"/>
        <w:gridCol w:w="2337"/>
        <w:gridCol w:w="1388"/>
        <w:gridCol w:w="998"/>
        <w:gridCol w:w="998"/>
        <w:gridCol w:w="1040"/>
      </w:tblGrid>
      <w:tr w:rsidR="00793BCE" w:rsidRPr="00793BCE" w:rsidTr="00793BCE">
        <w:trPr>
          <w:trHeight w:val="30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SNP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CH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BP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ALLELES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GEN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PREDICTED FUNCTION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i/>
                <w:color w:val="000000"/>
                <w:sz w:val="19"/>
                <w:szCs w:val="19"/>
              </w:rPr>
              <w:t>f</w:t>
            </w: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 xml:space="preserve"> This study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i/>
                <w:color w:val="000000"/>
                <w:sz w:val="19"/>
                <w:szCs w:val="19"/>
              </w:rPr>
              <w:t>f</w:t>
            </w: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 xml:space="preserve"> EU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i/>
                <w:color w:val="000000"/>
                <w:sz w:val="19"/>
                <w:szCs w:val="19"/>
              </w:rPr>
              <w:t>f</w:t>
            </w: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 xml:space="preserve"> ASN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i/>
                <w:color w:val="000000"/>
                <w:sz w:val="19"/>
                <w:szCs w:val="19"/>
              </w:rPr>
              <w:t>f</w:t>
            </w: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 xml:space="preserve"> AFR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040196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407718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/C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SUGP1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352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65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9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175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0761731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5027610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JMJD1C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881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94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53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279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0889337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2980607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A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DOCK7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4655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337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209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595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121980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3809247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A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FTO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2126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459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204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494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1613352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7792580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R3HDM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5657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203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03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49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1649653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0918487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G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CTF2P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on-coding 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4977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408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897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023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260326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7730940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/C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GCKR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oding nonsyn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7066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574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454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845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2678919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844222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erge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02871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113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126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078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F6E2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2748152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7138393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upstream gene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1636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65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23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09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532085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8683366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ALDH1A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6643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62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459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466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7145738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2982874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TBL2/MLXIPL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downstream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4673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13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13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98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74546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1569830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FADS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1866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67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94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34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832007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254847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AKR1C4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22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125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113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009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936800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7436064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upstream gene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5444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491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495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557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036402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6464242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/C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HAVCR1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4579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29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162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26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068888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94839642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A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CYP26A1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downstream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427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47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673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239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131925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3025942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DOCK7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546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668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804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02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228603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329924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NCAN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oding nonsyn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2347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6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67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286276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2987354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TBL2/MLXIPL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9906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230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24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97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412710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2683787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A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CAPN3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01415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025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003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049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929282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4245931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FRMD5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355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48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41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39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954029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6490972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RP11-136O12.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on-coding 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73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433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539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273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lastRenderedPageBreak/>
              <w:t>rs3198697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129940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PDXDC1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oding syn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244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87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18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037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3764261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6993324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A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AC012181.1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downstream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4019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281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193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345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442177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88030261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AFF1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7038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567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570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466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4722551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5991826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/C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upstream gene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1846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193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41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23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4765127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4460167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ZNF664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on-coding 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29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83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21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351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4846914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30295691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A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GALNT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on-coding 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3538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569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222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083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6065906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4554015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/C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egulatory region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3738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194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39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164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645040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35926622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RP11-463H24.1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upstream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1533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.a.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.a.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.a.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6831256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473139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/G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DOK7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on-coding 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5924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406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371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:0.609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6882076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6390297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/C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TIMD4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upstream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8685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677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781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330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7248104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224431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A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INSR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312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419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366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316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731839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3899065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A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PEPD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5771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675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497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632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8077889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1878166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/C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MPP3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downstream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8451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239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059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149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964184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16648917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/C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APOA5/BUD13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utr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722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839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740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:0.813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9686661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273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5861786</w:t>
            </w:r>
          </w:p>
        </w:tc>
        <w:tc>
          <w:tcPr>
            <w:tcW w:w="1188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T</w:t>
            </w:r>
          </w:p>
        </w:tc>
        <w:tc>
          <w:tcPr>
            <w:tcW w:w="1695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  <w:t>AC022431.2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intronic</w:t>
            </w:r>
          </w:p>
        </w:tc>
        <w:tc>
          <w:tcPr>
            <w:tcW w:w="138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869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78</w:t>
            </w:r>
          </w:p>
        </w:tc>
        <w:tc>
          <w:tcPr>
            <w:tcW w:w="998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101</w:t>
            </w:r>
          </w:p>
        </w:tc>
        <w:tc>
          <w:tcPr>
            <w:tcW w:w="1040" w:type="dxa"/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241</w:t>
            </w:r>
          </w:p>
        </w:tc>
      </w:tr>
      <w:tr w:rsidR="00793BCE" w:rsidRPr="00793BCE" w:rsidTr="00793BCE">
        <w:trPr>
          <w:trHeight w:val="300"/>
        </w:trPr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998584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3757896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C/A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9"/>
                <w:szCs w:val="19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793BCE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downstream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:0.649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53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57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:rsidR="00793BCE" w:rsidRPr="00793BCE" w:rsidRDefault="00793BCE" w:rsidP="00793BCE">
            <w:pPr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:0.173</w:t>
            </w:r>
          </w:p>
        </w:tc>
      </w:tr>
      <w:tr w:rsidR="00793BCE" w:rsidRPr="00DF6ABF" w:rsidTr="00793BCE">
        <w:trPr>
          <w:trHeight w:val="300"/>
        </w:trPr>
        <w:tc>
          <w:tcPr>
            <w:tcW w:w="12977" w:type="dxa"/>
            <w:gridSpan w:val="10"/>
            <w:tcBorders>
              <w:top w:val="single" w:sz="4" w:space="0" w:color="auto"/>
            </w:tcBorders>
            <w:vAlign w:val="center"/>
          </w:tcPr>
          <w:p w:rsidR="00793BCE" w:rsidRPr="00793BCE" w:rsidRDefault="00793BCE" w:rsidP="00793BCE">
            <w:pPr>
              <w:spacing w:line="360" w:lineRule="auto"/>
              <w:jc w:val="both"/>
              <w:rPr>
                <w:rFonts w:ascii="Arial" w:eastAsia="Arial" w:hAnsi="Arial" w:cs="Arial"/>
                <w:sz w:val="19"/>
                <w:szCs w:val="19"/>
                <w:lang w:val="en-US"/>
              </w:rPr>
            </w:pPr>
            <w:bookmarkStart w:id="0" w:name="_GoBack" w:colFirst="1" w:colLast="1"/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SNPs are ordered by </w:t>
            </w:r>
            <w:proofErr w:type="spellStart"/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>rs</w:t>
            </w:r>
            <w:proofErr w:type="spellEnd"/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ID. Base pairs correspond to build 37. Alleles are in forward strand. Allelic frequencies were calculated based on the results of this study (</w:t>
            </w:r>
            <w:proofErr w:type="spellStart"/>
            <w:r w:rsidR="005F15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="005F15FA" w:rsidRPr="00DF5228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mo</w:t>
            </w:r>
            <w:r w:rsidR="005F15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riglyceridemic</w:t>
            </w:r>
            <w:proofErr w:type="spellEnd"/>
            <w:r w:rsidR="005F15FA"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</w:t>
            </w: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group) or the 1000 Genomes Project. </w:t>
            </w:r>
            <w:proofErr w:type="spellStart"/>
            <w:r w:rsidRPr="00793BCE"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  <w:t>n.a</w:t>
            </w:r>
            <w:proofErr w:type="spellEnd"/>
            <w:r w:rsidRPr="00793BCE"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  <w:t>.</w:t>
            </w: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Not ava</w:t>
            </w:r>
            <w:r w:rsidR="002D2131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ilable. This set of variants </w:t>
            </w:r>
            <w:r w:rsidR="00DF6ABF">
              <w:rPr>
                <w:rFonts w:ascii="Arial" w:eastAsia="Arial" w:hAnsi="Arial" w:cs="Arial"/>
                <w:sz w:val="19"/>
                <w:szCs w:val="19"/>
                <w:lang w:val="en-US"/>
              </w:rPr>
              <w:t>has been</w:t>
            </w: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previously associated </w:t>
            </w:r>
            <w:r w:rsidR="002D2131">
              <w:rPr>
                <w:rFonts w:ascii="Arial" w:eastAsia="Arial" w:hAnsi="Arial" w:cs="Arial"/>
                <w:sz w:val="19"/>
                <w:szCs w:val="19"/>
                <w:lang w:val="en-US"/>
              </w:rPr>
              <w:t>with</w:t>
            </w: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TG levels, as reported by </w:t>
            </w:r>
            <w:proofErr w:type="spellStart"/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>Willer</w:t>
            </w:r>
            <w:proofErr w:type="spellEnd"/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</w:t>
            </w:r>
            <w:r w:rsidRPr="00793BCE">
              <w:rPr>
                <w:rFonts w:ascii="Arial" w:eastAsia="Arial" w:hAnsi="Arial" w:cs="Arial"/>
                <w:i/>
                <w:sz w:val="19"/>
                <w:szCs w:val="19"/>
                <w:lang w:val="en-US"/>
              </w:rPr>
              <w:t>et al</w:t>
            </w: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>. 2013 (32</w:t>
            </w:r>
            <w:proofErr w:type="gramStart"/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>)  and</w:t>
            </w:r>
            <w:proofErr w:type="gramEnd"/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</w:t>
            </w:r>
            <w:proofErr w:type="spellStart"/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>Weissglass-Volkov</w:t>
            </w:r>
            <w:proofErr w:type="spellEnd"/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</w:t>
            </w:r>
            <w:r w:rsidRPr="00793BCE">
              <w:rPr>
                <w:rFonts w:ascii="Arial" w:eastAsia="Arial" w:hAnsi="Arial" w:cs="Arial"/>
                <w:i/>
                <w:sz w:val="19"/>
                <w:szCs w:val="19"/>
                <w:lang w:val="en-US"/>
              </w:rPr>
              <w:t>et al</w:t>
            </w: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>. 2013 (33) .</w:t>
            </w:r>
          </w:p>
        </w:tc>
      </w:tr>
      <w:bookmarkEnd w:id="0"/>
    </w:tbl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614910" w:rsidRDefault="0061491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614910" w:rsidRDefault="0061491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tbl>
      <w:tblPr>
        <w:tblW w:w="10583" w:type="dxa"/>
        <w:jc w:val="center"/>
        <w:tblLayout w:type="fixed"/>
        <w:tblLook w:val="0400" w:firstRow="0" w:lastRow="0" w:firstColumn="0" w:lastColumn="0" w:noHBand="0" w:noVBand="1"/>
      </w:tblPr>
      <w:tblGrid>
        <w:gridCol w:w="734"/>
        <w:gridCol w:w="1421"/>
        <w:gridCol w:w="1273"/>
        <w:gridCol w:w="529"/>
        <w:gridCol w:w="1865"/>
        <w:gridCol w:w="1172"/>
        <w:gridCol w:w="2234"/>
        <w:gridCol w:w="1355"/>
      </w:tblGrid>
      <w:tr w:rsidR="00793BCE" w:rsidRPr="00DF6ABF" w:rsidTr="00614910">
        <w:trPr>
          <w:trHeight w:val="300"/>
          <w:jc w:val="center"/>
        </w:trPr>
        <w:tc>
          <w:tcPr>
            <w:tcW w:w="10583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6D2B88">
            <w:pPr>
              <w:spacing w:line="360" w:lineRule="auto"/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</w:pPr>
            <w:r w:rsidRPr="00C164CD">
              <w:rPr>
                <w:rFonts w:ascii="Arial" w:eastAsia="Arial" w:hAnsi="Arial" w:cs="Arial"/>
                <w:b/>
                <w:sz w:val="19"/>
                <w:szCs w:val="19"/>
                <w:highlight w:val="yellow"/>
                <w:lang w:val="en-US"/>
              </w:rPr>
              <w:lastRenderedPageBreak/>
              <w:t>S</w:t>
            </w:r>
            <w:r w:rsidR="006B1647" w:rsidRPr="00C164CD">
              <w:rPr>
                <w:rFonts w:ascii="Arial" w:eastAsia="Arial" w:hAnsi="Arial" w:cs="Arial"/>
                <w:b/>
                <w:sz w:val="19"/>
                <w:szCs w:val="19"/>
                <w:highlight w:val="yellow"/>
                <w:lang w:val="en-US"/>
              </w:rPr>
              <w:t xml:space="preserve">upplementary </w:t>
            </w:r>
            <w:r w:rsidRPr="00C164CD">
              <w:rPr>
                <w:rFonts w:ascii="Arial" w:eastAsia="Arial" w:hAnsi="Arial" w:cs="Arial"/>
                <w:b/>
                <w:sz w:val="19"/>
                <w:szCs w:val="19"/>
                <w:highlight w:val="yellow"/>
                <w:lang w:val="en-US"/>
              </w:rPr>
              <w:t>Table</w:t>
            </w:r>
            <w:r w:rsidR="006B1647" w:rsidRPr="00C164CD">
              <w:rPr>
                <w:rFonts w:ascii="Arial" w:eastAsia="Arial" w:hAnsi="Arial" w:cs="Arial"/>
                <w:b/>
                <w:sz w:val="19"/>
                <w:szCs w:val="19"/>
                <w:highlight w:val="yellow"/>
                <w:lang w:val="en-US"/>
              </w:rPr>
              <w:t xml:space="preserve"> 2</w:t>
            </w:r>
            <w:r w:rsidRPr="00793BCE"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  <w:t xml:space="preserve">. Association of </w:t>
            </w:r>
            <w:r w:rsidR="00DF6ABF"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  <w:t>the</w:t>
            </w:r>
            <w:ins w:id="1" w:author="roopa mehta" w:date="2021-01-23T20:13:00Z">
              <w:r w:rsidR="002D2131">
                <w:rPr>
                  <w:rFonts w:ascii="Arial" w:eastAsia="Arial" w:hAnsi="Arial" w:cs="Arial"/>
                  <w:b/>
                  <w:sz w:val="19"/>
                  <w:szCs w:val="19"/>
                  <w:lang w:val="en-US"/>
                </w:rPr>
                <w:t xml:space="preserve"> </w:t>
              </w:r>
            </w:ins>
            <w:r w:rsidR="006D2B88"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  <w:t xml:space="preserve">total </w:t>
            </w:r>
            <w:r w:rsidRPr="00793BCE"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  <w:t>set of TG-related known genetic v</w:t>
            </w:r>
            <w:r w:rsidR="006D2B88"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  <w:t>ariants with the risk of FHTG and</w:t>
            </w:r>
            <w:r w:rsidRPr="00793BCE"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  <w:t xml:space="preserve"> CHTG.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ind w:right="-1307"/>
              <w:jc w:val="center"/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</w:pP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  <w:lang w:val="en-US"/>
              </w:rPr>
            </w:pPr>
          </w:p>
        </w:tc>
        <w:tc>
          <w:tcPr>
            <w:tcW w:w="30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FTHG</w:t>
            </w:r>
          </w:p>
        </w:tc>
        <w:tc>
          <w:tcPr>
            <w:tcW w:w="3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93BCE" w:rsidRPr="00793BCE" w:rsidRDefault="00793BCE" w:rsidP="00966E00">
            <w:pPr>
              <w:tabs>
                <w:tab w:val="center" w:pos="1881"/>
                <w:tab w:val="left" w:pos="2734"/>
              </w:tabs>
              <w:spacing w:line="360" w:lineRule="auto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ab/>
              <w:t>CHTG</w:t>
            </w: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ab/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CHR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SNP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BP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EA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OR [95% CI]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6B1647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sz w:val="19"/>
                <w:szCs w:val="19"/>
              </w:rPr>
            </w:pPr>
            <w:r w:rsidRPr="00C164CD">
              <w:rPr>
                <w:rFonts w:ascii="Arial" w:eastAsia="Arial" w:hAnsi="Arial" w:cs="Arial"/>
                <w:b/>
                <w:i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OR [95% CI]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3BCE" w:rsidRPr="00793BCE" w:rsidRDefault="006B1647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sz w:val="19"/>
                <w:szCs w:val="19"/>
              </w:rPr>
            </w:pPr>
            <w:r w:rsidRPr="00C164CD">
              <w:rPr>
                <w:rFonts w:ascii="Arial" w:eastAsia="Arial" w:hAnsi="Arial" w:cs="Arial"/>
                <w:b/>
                <w:i/>
                <w:sz w:val="19"/>
                <w:szCs w:val="19"/>
                <w:highlight w:val="yellow"/>
              </w:rPr>
              <w:t>P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964184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16648917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9.6 [4.1-22.8]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2.54x10</w:t>
            </w:r>
            <w:r w:rsidRPr="00793BCE">
              <w:rPr>
                <w:rFonts w:ascii="Arial" w:eastAsia="Arial" w:hAnsi="Arial" w:cs="Arial"/>
                <w:b/>
                <w:sz w:val="19"/>
                <w:szCs w:val="19"/>
                <w:vertAlign w:val="superscript"/>
              </w:rPr>
              <w:t>-07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1.862[1.559-2.225]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7.66x10</w:t>
            </w: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  <w:vertAlign w:val="superscript"/>
              </w:rPr>
              <w:t>-12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532085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8683366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A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2.54 [1.32-4.91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0.0055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57[0.89-1.255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285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7248104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224431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A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4 [0.21-0.78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0.0071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338[0.7842-1.112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4416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260326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7730940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2.27 [1.17-4.39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0.0155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1.287[1.081-1.533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004642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6831256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473139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A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1.97 [1.09-3.57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0.0247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506[0.8024-1.126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58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6065906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4554015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C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3.6 [1.13-11.5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0.0304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33[0.9633-1.836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08311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068888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94839642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A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52 [0.29-0.96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0.0366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46[0.8863-1.235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936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286276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2987354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A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29 [0.09-0.93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0.0375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08[0.6303-1.036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09242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954029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6490972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7 [0.31-1.05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0704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798[0.7368-1.051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57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998584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3757896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C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4 [0.26-1.12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0982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952[0.7561-1.06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99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2678919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844222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04 [0.0009-2.17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162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6635[0.4344-1.013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0577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0401969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407718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C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7 [0.05-1.44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239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6054[0.3909-0.9376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02455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936800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7436064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C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3 [0.34-1.17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413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43[0.8788-1.239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277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3764261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6993324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4 [0.34-1.2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658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724[0.7334-1.038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234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4846914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30295691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46 [0.83-2.58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879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86[0.9151-1.289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444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8077889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1878166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C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9 [0.09-1.66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038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9[0.8203-1.448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523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4765127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4460167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56 [0.78-3.13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104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385[0.7698-1.144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302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832007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254847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3 [0.3-1.34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293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802[0.7994-1.202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476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9686661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5861786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2 [0.29-1.35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319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92[0.8837-1.35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4144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036402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6464242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9 [0.37-1.28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396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79[0.9067-1.283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931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228603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329924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2 [0.003-4.29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439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387[0.368-1.109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11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4722551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5991826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C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4 [0.27-1.51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0.3071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06[0.8088-1.252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543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645040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35926622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5 [0.28-1.49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078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727[0.7078-1.076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022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412710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2683787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A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.47 [0.42-14.64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197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771[0.5328-1.792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402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lastRenderedPageBreak/>
              <w:t>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2748152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27138393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5 [0.04-2.79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237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294[0.7953-2.106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993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7145738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72982874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29 [0.03-3.36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247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45[0.6545-1.364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7625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6882076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6390297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7 [0.29-1.55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529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681[0.7822-1.198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7653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1649653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0918487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76 [0.41-1.39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667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8281[0.6883-0.9964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0457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9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731839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33899065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G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21 [0.64-2.27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545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02[0.8429-1.191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832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3198697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129940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3 [0.54-3.09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59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461[0.6686-1.071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164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121980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3809247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24 [0.59-2.62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5674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A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1613352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57792580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7 [0.49-1.56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431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7934[0.6708-0.9384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006869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442177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88030261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C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8 [0.45-1.74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7195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389[0.7826-1.126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4971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929282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44245931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7 [0.31-2.42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7834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658[0.7345-1.27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034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2131925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3025942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G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8 [0.58-2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097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567[0.8076-1.133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6084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0889337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2980607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A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5 [0.56-1.97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888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241[0.7791-1.096]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3643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74546</w:t>
            </w:r>
          </w:p>
        </w:tc>
        <w:tc>
          <w:tcPr>
            <w:tcW w:w="12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1569830</w:t>
            </w:r>
          </w:p>
        </w:tc>
        <w:tc>
          <w:tcPr>
            <w:tcW w:w="52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C</w:t>
            </w:r>
          </w:p>
        </w:tc>
        <w:tc>
          <w:tcPr>
            <w:tcW w:w="1865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4 [0.46-2.39]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211</w:t>
            </w:r>
          </w:p>
        </w:tc>
        <w:tc>
          <w:tcPr>
            <w:tcW w:w="2234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A</w:t>
            </w:r>
          </w:p>
        </w:tc>
        <w:tc>
          <w:tcPr>
            <w:tcW w:w="1355" w:type="dxa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NA</w:t>
            </w:r>
          </w:p>
        </w:tc>
      </w:tr>
      <w:tr w:rsidR="00793BCE" w:rsidRPr="00793BCE" w:rsidTr="00614910">
        <w:trPr>
          <w:trHeight w:val="300"/>
          <w:jc w:val="center"/>
        </w:trPr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rs10761731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65027610</w:t>
            </w:r>
          </w:p>
        </w:tc>
        <w:tc>
          <w:tcPr>
            <w:tcW w:w="52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</w:rPr>
              <w:t>T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1.03 [0.54-1.96]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color w:val="000000"/>
                <w:sz w:val="19"/>
                <w:szCs w:val="19"/>
              </w:rPr>
              <w:t>0.9278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7698[0.6201-0.9556]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bottom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9"/>
                <w:szCs w:val="19"/>
              </w:rPr>
              <w:t>0.01771</w:t>
            </w:r>
          </w:p>
        </w:tc>
      </w:tr>
      <w:tr w:rsidR="00793BCE" w:rsidRPr="00793BCE" w:rsidTr="00614910">
        <w:trPr>
          <w:trHeight w:val="360"/>
          <w:jc w:val="center"/>
        </w:trPr>
        <w:tc>
          <w:tcPr>
            <w:tcW w:w="10583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both"/>
              <w:rPr>
                <w:rFonts w:ascii="Arial" w:eastAsia="Arial" w:hAnsi="Arial" w:cs="Arial"/>
                <w:sz w:val="19"/>
                <w:szCs w:val="19"/>
              </w:rPr>
            </w:pP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SNPs are ordered by </w:t>
            </w:r>
            <w:r w:rsidRPr="00793BCE">
              <w:rPr>
                <w:rFonts w:ascii="Arial" w:eastAsia="Arial" w:hAnsi="Arial" w:cs="Arial"/>
                <w:i/>
                <w:sz w:val="19"/>
                <w:szCs w:val="19"/>
                <w:lang w:val="en-US"/>
              </w:rPr>
              <w:t>p</w:t>
            </w: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value</w:t>
            </w:r>
            <w:r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 in FHTG</w:t>
            </w: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>. Logistic regression corrected for sex, age, age</w:t>
            </w:r>
            <w:r w:rsidRPr="00793BCE">
              <w:rPr>
                <w:rFonts w:ascii="Arial" w:eastAsia="Arial" w:hAnsi="Arial" w:cs="Arial"/>
                <w:sz w:val="19"/>
                <w:szCs w:val="19"/>
                <w:vertAlign w:val="superscript"/>
                <w:lang w:val="en-US"/>
              </w:rPr>
              <w:t>2</w:t>
            </w:r>
            <w:r w:rsidRPr="00793BCE">
              <w:rPr>
                <w:rFonts w:ascii="Arial" w:eastAsia="Arial" w:hAnsi="Arial" w:cs="Arial"/>
                <w:sz w:val="19"/>
                <w:szCs w:val="19"/>
                <w:lang w:val="en-US"/>
              </w:rPr>
              <w:t xml:space="preserve">, BMI, T2D and ancestry. </w:t>
            </w:r>
            <w:r w:rsidRPr="00793BCE">
              <w:rPr>
                <w:rFonts w:ascii="Arial" w:eastAsia="Arial" w:hAnsi="Arial" w:cs="Arial"/>
                <w:b/>
                <w:sz w:val="19"/>
                <w:szCs w:val="19"/>
              </w:rPr>
              <w:t>EA</w:t>
            </w:r>
            <w:r w:rsidRPr="00793BCE">
              <w:rPr>
                <w:rFonts w:ascii="Arial" w:eastAsia="Arial" w:hAnsi="Arial" w:cs="Arial"/>
                <w:sz w:val="19"/>
                <w:szCs w:val="19"/>
              </w:rPr>
              <w:t>: Effect allele.</w:t>
            </w:r>
          </w:p>
        </w:tc>
      </w:tr>
    </w:tbl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966E00" w:rsidRDefault="00966E0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966E00" w:rsidRDefault="00966E0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966E00" w:rsidRDefault="00966E0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966E00" w:rsidRDefault="00966E0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966E00" w:rsidRDefault="00966E0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966E00" w:rsidRDefault="00966E0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tbl>
      <w:tblPr>
        <w:tblW w:w="13686" w:type="dxa"/>
        <w:tblInd w:w="-431" w:type="dxa"/>
        <w:tblLayout w:type="fixed"/>
        <w:tblLook w:val="0400" w:firstRow="0" w:lastRow="0" w:firstColumn="0" w:lastColumn="0" w:noHBand="0" w:noVBand="1"/>
      </w:tblPr>
      <w:tblGrid>
        <w:gridCol w:w="999"/>
        <w:gridCol w:w="652"/>
        <w:gridCol w:w="1106"/>
        <w:gridCol w:w="1240"/>
        <w:gridCol w:w="670"/>
        <w:gridCol w:w="1164"/>
        <w:gridCol w:w="1257"/>
        <w:gridCol w:w="1366"/>
        <w:gridCol w:w="974"/>
        <w:gridCol w:w="1151"/>
        <w:gridCol w:w="1151"/>
        <w:gridCol w:w="973"/>
        <w:gridCol w:w="973"/>
        <w:gridCol w:w="10"/>
      </w:tblGrid>
      <w:tr w:rsidR="00793BCE" w:rsidRPr="00DF6ABF" w:rsidTr="00097A41">
        <w:trPr>
          <w:trHeight w:val="320"/>
        </w:trPr>
        <w:tc>
          <w:tcPr>
            <w:tcW w:w="13686" w:type="dxa"/>
            <w:gridSpan w:val="1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966E00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C164CD">
              <w:rPr>
                <w:rFonts w:ascii="Arial" w:eastAsia="Arial" w:hAnsi="Arial" w:cs="Arial"/>
                <w:b/>
                <w:sz w:val="16"/>
                <w:szCs w:val="16"/>
                <w:highlight w:val="yellow"/>
                <w:lang w:val="en-US"/>
              </w:rPr>
              <w:t>S</w:t>
            </w:r>
            <w:r w:rsidR="006B1647" w:rsidRPr="00C164CD">
              <w:rPr>
                <w:rFonts w:ascii="Arial" w:eastAsia="Arial" w:hAnsi="Arial" w:cs="Arial"/>
                <w:b/>
                <w:sz w:val="16"/>
                <w:szCs w:val="16"/>
                <w:highlight w:val="yellow"/>
                <w:lang w:val="en-US"/>
              </w:rPr>
              <w:t xml:space="preserve">upplementary </w:t>
            </w:r>
            <w:r w:rsidRPr="00C164CD">
              <w:rPr>
                <w:rFonts w:ascii="Arial" w:eastAsia="Arial" w:hAnsi="Arial" w:cs="Arial"/>
                <w:b/>
                <w:sz w:val="16"/>
                <w:szCs w:val="16"/>
                <w:highlight w:val="yellow"/>
                <w:lang w:val="en-US"/>
              </w:rPr>
              <w:t>Table</w:t>
            </w:r>
            <w:r w:rsidR="006B1647" w:rsidRPr="00C164CD">
              <w:rPr>
                <w:rFonts w:ascii="Arial" w:eastAsia="Arial" w:hAnsi="Arial" w:cs="Arial"/>
                <w:b/>
                <w:sz w:val="16"/>
                <w:szCs w:val="16"/>
                <w:highlight w:val="yellow"/>
                <w:lang w:val="en-US"/>
              </w:rPr>
              <w:t xml:space="preserve"> 3</w:t>
            </w:r>
            <w:r w:rsidRPr="00793B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. Monogenic component set of m</w:t>
            </w:r>
            <w:r w:rsidR="006D2B88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utations analyzed in this</w:t>
            </w:r>
            <w:r w:rsidRPr="00793B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 study.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CHR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O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S ID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3BCE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EF/</w:t>
            </w:r>
          </w:p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HGVS c. 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HGVS p.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equence ontolog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f</w:t>
            </w: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This study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f</w:t>
            </w: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AF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f</w:t>
            </w: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EAS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f</w:t>
            </w: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EU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b/>
                <w:i/>
                <w:color w:val="000000"/>
                <w:sz w:val="16"/>
                <w:szCs w:val="16"/>
              </w:rPr>
              <w:t>f</w:t>
            </w:r>
            <w:r w:rsidRPr="00793BCE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 xml:space="preserve"> SAS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805815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1542065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213C&gt;G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His71Gln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1254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5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811679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372668179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590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Arg197His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1497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4005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811710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18204076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621C&gt;G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Asp207Glu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2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501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811733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18204057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644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Gly215Glu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2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33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5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811751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18204061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662T&gt;C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Ile221Thr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5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1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811769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528243561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680T&gt;C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Val227Ala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819628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16403115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325T&gt;G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Val442Gly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2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273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96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44294674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72691625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.-469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5upstream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5159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186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44296900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587777638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94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Cys65Tyr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1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37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44296908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587777639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202T&gt;G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Cys68Gly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2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44297158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587777643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320C&gt;G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Ser107Cys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0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33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44297161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752728823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323C&gt;G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Thr108Arg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1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392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44297182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587777637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344A&gt;C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Gln115Pro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44297206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201685731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368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Gly123Glu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42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5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44297269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78367243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431C&gt;T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Ser144Phe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161889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51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98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PIHBP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44297361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45844329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523G&gt;C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Gly175Arg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5245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52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APOA5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16661001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43292359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944C&gt;T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Ala315Val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2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713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5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APOA5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16661656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201079485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289C&gt;T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Gln97Ter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7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93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0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04551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4984948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.1685C&gt;G 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.Pro562Arg 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6047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13728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682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50174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04698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748287562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538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Arg513Gln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59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5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19894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81731943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405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Ala469Thr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7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6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46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394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19948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38205062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351C&gt;T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Arg451Trp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654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6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32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8175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19982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21909397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317C&gt;G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Tyr439Ter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3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0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98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20007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15416993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.1292C&gt;A 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.Ala431Asp 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25407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4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33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20733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99713950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228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Gly410Arg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6124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5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20870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35168378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.1091G&gt;A 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.Arg364Gln 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35494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396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2932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26423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21173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99615983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066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Glu356Lys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75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59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247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21179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43076454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.1060C&gt;T 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.Arg354Trp 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3892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1847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7568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29572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554054538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895C&gt;T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Gln299Ter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Non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7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29677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777579889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790C&gt;T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Arg264Cys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29680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746165846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787C&gt;T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His263Tyr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1497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43047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92224688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689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Arg230Gln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614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7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38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87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LMF1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943053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754772870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683G&gt;A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Gly228Glu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531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APOC2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45451743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48343756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8C&gt;T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Thr3Ile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3814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2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APOC2</w:t>
            </w:r>
          </w:p>
        </w:tc>
        <w:tc>
          <w:tcPr>
            <w:tcW w:w="652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45451745</w:t>
            </w:r>
          </w:p>
        </w:tc>
        <w:tc>
          <w:tcPr>
            <w:tcW w:w="124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202190413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116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0C&gt;G</w:t>
            </w:r>
          </w:p>
        </w:tc>
        <w:tc>
          <w:tcPr>
            <w:tcW w:w="1257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Arg4Gly</w:t>
            </w:r>
          </w:p>
        </w:tc>
        <w:tc>
          <w:tcPr>
            <w:tcW w:w="1366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05</w:t>
            </w:r>
          </w:p>
        </w:tc>
        <w:tc>
          <w:tcPr>
            <w:tcW w:w="973" w:type="dxa"/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33</w:t>
            </w:r>
          </w:p>
        </w:tc>
      </w:tr>
      <w:tr w:rsidR="00793BCE" w:rsidRPr="00793BCE" w:rsidTr="00097A41">
        <w:trPr>
          <w:gridAfter w:val="1"/>
          <w:wAfter w:w="10" w:type="dxa"/>
          <w:trHeight w:val="320"/>
        </w:trPr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APOC2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45452024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rs120074114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c.122A&gt;C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p.Lys41Thr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062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1292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right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793BCE">
              <w:rPr>
                <w:rFonts w:ascii="Arial" w:eastAsia="Arial" w:hAnsi="Arial" w:cs="Arial"/>
                <w:color w:val="000000"/>
                <w:sz w:val="16"/>
                <w:szCs w:val="16"/>
              </w:rPr>
              <w:t>0.000131</w:t>
            </w:r>
          </w:p>
        </w:tc>
      </w:tr>
      <w:tr w:rsidR="00793BCE" w:rsidRPr="00DF6ABF" w:rsidTr="00097A41">
        <w:trPr>
          <w:trHeight w:val="320"/>
        </w:trPr>
        <w:tc>
          <w:tcPr>
            <w:tcW w:w="13686" w:type="dxa"/>
            <w:gridSpan w:val="1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93BCE" w:rsidRPr="00793BCE" w:rsidRDefault="00793BCE" w:rsidP="00966E00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  <w:lang w:val="en-US"/>
              </w:rPr>
            </w:pPr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SNPs are ordered by gene and </w:t>
            </w:r>
            <w:proofErr w:type="spellStart"/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>rs</w:t>
            </w:r>
            <w:proofErr w:type="spellEnd"/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ID. Base pairs correspond to build 37. Alleles are in forward strand. Allelic frequencies were calculated based on the results of this study (</w:t>
            </w:r>
            <w:proofErr w:type="spellStart"/>
            <w:r w:rsidR="005F15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</w:t>
            </w:r>
            <w:r w:rsidR="005F15FA" w:rsidRPr="00DF5228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ormo</w:t>
            </w:r>
            <w:r w:rsidR="005F15F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riglyceridemic</w:t>
            </w:r>
            <w:proofErr w:type="spellEnd"/>
            <w:r w:rsidR="005F15FA"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</w:t>
            </w:r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group) or the </w:t>
            </w:r>
            <w:proofErr w:type="spellStart"/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>GnomAD</w:t>
            </w:r>
            <w:proofErr w:type="spellEnd"/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Project. </w:t>
            </w:r>
            <w:proofErr w:type="spellStart"/>
            <w:r w:rsidRPr="00793B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n.a</w:t>
            </w:r>
            <w:proofErr w:type="spellEnd"/>
            <w:r w:rsidRPr="00793BCE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.</w:t>
            </w:r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Not available. This set of variants was previously associated </w:t>
            </w:r>
            <w:r w:rsidR="00DF6ABF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with </w:t>
            </w:r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FCS and FHTG as reported by </w:t>
            </w:r>
            <w:proofErr w:type="spellStart"/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>Serveaux</w:t>
            </w:r>
            <w:proofErr w:type="spellEnd"/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Dancer 2018 and </w:t>
            </w:r>
            <w:proofErr w:type="spellStart"/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>Dron</w:t>
            </w:r>
            <w:proofErr w:type="spellEnd"/>
            <w:r w:rsidRPr="00793BCE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2019.</w:t>
            </w:r>
          </w:p>
        </w:tc>
      </w:tr>
    </w:tbl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DF5228" w:rsidRDefault="00DF5228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DF5228" w:rsidRDefault="00DF5228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DF5228" w:rsidRDefault="00DF5228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DF5228" w:rsidRDefault="00DF5228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DF5228" w:rsidRDefault="00DF5228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DF5228" w:rsidRDefault="00DF5228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DF5228" w:rsidRDefault="00DF5228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793BCE" w:rsidRDefault="00793BCE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614910" w:rsidRDefault="00614910" w:rsidP="00471870">
      <w:pPr>
        <w:spacing w:line="480" w:lineRule="auto"/>
        <w:ind w:left="-709"/>
        <w:rPr>
          <w:rFonts w:ascii="Arial" w:eastAsia="Arial" w:hAnsi="Arial" w:cs="Arial"/>
          <w:b/>
          <w:sz w:val="22"/>
          <w:szCs w:val="22"/>
          <w:lang w:val="en-US"/>
        </w:rPr>
      </w:pPr>
    </w:p>
    <w:p w:rsidR="00793BCE" w:rsidRPr="00DF5228" w:rsidRDefault="00966E00" w:rsidP="00966E00">
      <w:pPr>
        <w:spacing w:line="480" w:lineRule="auto"/>
        <w:rPr>
          <w:rFonts w:ascii="Arial" w:eastAsia="Arial" w:hAnsi="Arial" w:cs="Arial"/>
          <w:b/>
          <w:sz w:val="18"/>
          <w:szCs w:val="18"/>
          <w:lang w:val="en-US"/>
        </w:rPr>
      </w:pPr>
      <w:r w:rsidRPr="00C164CD">
        <w:rPr>
          <w:rFonts w:ascii="Arial" w:eastAsia="Arial" w:hAnsi="Arial" w:cs="Arial"/>
          <w:b/>
          <w:sz w:val="18"/>
          <w:szCs w:val="18"/>
          <w:highlight w:val="yellow"/>
          <w:lang w:val="en-US"/>
        </w:rPr>
        <w:t>S</w:t>
      </w:r>
      <w:r w:rsidR="006B1647" w:rsidRPr="00C164CD">
        <w:rPr>
          <w:rFonts w:ascii="Arial" w:eastAsia="Arial" w:hAnsi="Arial" w:cs="Arial"/>
          <w:b/>
          <w:sz w:val="18"/>
          <w:szCs w:val="18"/>
          <w:highlight w:val="yellow"/>
          <w:lang w:val="en-US"/>
        </w:rPr>
        <w:t xml:space="preserve">upplementary </w:t>
      </w:r>
      <w:r w:rsidRPr="00C164CD">
        <w:rPr>
          <w:rFonts w:ascii="Arial" w:eastAsia="Arial" w:hAnsi="Arial" w:cs="Arial"/>
          <w:b/>
          <w:sz w:val="18"/>
          <w:szCs w:val="18"/>
          <w:highlight w:val="yellow"/>
          <w:lang w:val="en-US"/>
        </w:rPr>
        <w:t>Table</w:t>
      </w:r>
      <w:r w:rsidR="006B1647" w:rsidRPr="00C164CD">
        <w:rPr>
          <w:rFonts w:ascii="Arial" w:eastAsia="Arial" w:hAnsi="Arial" w:cs="Arial"/>
          <w:b/>
          <w:sz w:val="18"/>
          <w:szCs w:val="18"/>
          <w:highlight w:val="yellow"/>
          <w:lang w:val="en-US"/>
        </w:rPr>
        <w:t xml:space="preserve"> 4</w:t>
      </w:r>
      <w:r w:rsidRPr="00DF5228">
        <w:rPr>
          <w:rFonts w:ascii="Arial" w:eastAsia="Arial" w:hAnsi="Arial" w:cs="Arial"/>
          <w:b/>
          <w:sz w:val="18"/>
          <w:szCs w:val="18"/>
          <w:lang w:val="en-US"/>
        </w:rPr>
        <w:t>. Prevalence of</w:t>
      </w:r>
      <w:r w:rsidR="006D2B88">
        <w:rPr>
          <w:rFonts w:ascii="Arial" w:eastAsia="Arial" w:hAnsi="Arial" w:cs="Arial"/>
          <w:b/>
          <w:sz w:val="18"/>
          <w:szCs w:val="18"/>
          <w:lang w:val="en-US"/>
        </w:rPr>
        <w:t xml:space="preserve"> known</w:t>
      </w:r>
      <w:r w:rsidRPr="00DF5228">
        <w:rPr>
          <w:rFonts w:ascii="Arial" w:eastAsia="Arial" w:hAnsi="Arial" w:cs="Arial"/>
          <w:b/>
          <w:sz w:val="18"/>
          <w:szCs w:val="18"/>
          <w:lang w:val="en-US"/>
        </w:rPr>
        <w:t xml:space="preserve"> FCS monogenic variants.</w:t>
      </w:r>
    </w:p>
    <w:tbl>
      <w:tblPr>
        <w:tblW w:w="13112" w:type="dxa"/>
        <w:tblInd w:w="-709" w:type="dxa"/>
        <w:tblLayout w:type="fixed"/>
        <w:tblLook w:val="0400" w:firstRow="0" w:lastRow="0" w:firstColumn="0" w:lastColumn="0" w:noHBand="0" w:noVBand="1"/>
      </w:tblPr>
      <w:tblGrid>
        <w:gridCol w:w="993"/>
        <w:gridCol w:w="104"/>
        <w:gridCol w:w="660"/>
        <w:gridCol w:w="1218"/>
        <w:gridCol w:w="1276"/>
        <w:gridCol w:w="992"/>
        <w:gridCol w:w="1276"/>
        <w:gridCol w:w="1417"/>
        <w:gridCol w:w="992"/>
        <w:gridCol w:w="993"/>
        <w:gridCol w:w="993"/>
        <w:gridCol w:w="2198"/>
      </w:tblGrid>
      <w:tr w:rsidR="00914A6A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66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O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NP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F/ALT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HGVS p.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quence ontology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14A6A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F</w:t>
            </w:r>
          </w:p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</w:t>
            </w:r>
            <w:r w:rsidR="001D5D5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G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14A6A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F</w:t>
            </w:r>
          </w:p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HTG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14A6A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MAF</w:t>
            </w:r>
          </w:p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FHTG</w:t>
            </w:r>
          </w:p>
        </w:tc>
        <w:tc>
          <w:tcPr>
            <w:tcW w:w="2198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914A6A" w:rsidRPr="00DF5228" w:rsidRDefault="00914A6A" w:rsidP="00DF52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ference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LPL</w:t>
            </w: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9805815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1542065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His71Gln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3C41ED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9811679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372668179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rg197His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00149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FA3AAD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9811710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18204076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sp207Glu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FA3AAD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9811733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18204057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Gly215Glu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9811751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18204061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Ile221Thr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9811769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528243561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Val227Ala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FA3AAD" w:rsidRPr="00DF5228" w:rsidRDefault="00FA3AAD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005747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98196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16403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Val442G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72CC" w:rsidRPr="00DF5228" w:rsidRDefault="00FA3AAD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GPIHBP1</w:t>
            </w: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44294674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72691625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="00E71908">
              <w:rPr>
                <w:rFonts w:ascii="Arial" w:eastAsia="Arial" w:hAnsi="Arial" w:cs="Arial"/>
                <w:color w:val="000000"/>
                <w:sz w:val="18"/>
                <w:szCs w:val="18"/>
              </w:rPr>
              <w:t>.243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44296900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587777638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Cys65Tyr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8B089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B089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44296908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587777639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T/G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Cys68Gly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B089C" w:rsidRDefault="008B089C" w:rsidP="008B089C">
            <w:pPr>
              <w:jc w:val="center"/>
            </w:pPr>
            <w:r w:rsidRPr="00C57939"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B089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44297158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587777643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Ser107Cys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B089C" w:rsidRDefault="008B089C" w:rsidP="008B089C">
            <w:pPr>
              <w:jc w:val="center"/>
            </w:pPr>
            <w:r w:rsidRPr="00C57939"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B089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44297161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752728823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Thr108Met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B089C" w:rsidRDefault="008B089C" w:rsidP="008B089C">
            <w:pPr>
              <w:jc w:val="center"/>
            </w:pPr>
            <w:r w:rsidRPr="00C57939"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8B089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44297182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587777637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Gln115Pro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8B089C" w:rsidRDefault="008B089C" w:rsidP="008B089C">
            <w:pPr>
              <w:jc w:val="center"/>
            </w:pPr>
            <w:r w:rsidRPr="00C57939"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8B089C" w:rsidRPr="00DF5228" w:rsidRDefault="008B089C" w:rsidP="008B089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44297206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201685731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Gly123Glu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8B089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44297269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78367243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Ser144Phe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32331F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4831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44297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458443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Gly175Ar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14A6A">
              <w:rPr>
                <w:rFonts w:ascii="Arial" w:eastAsia="Arial" w:hAnsi="Arial" w:cs="Arial"/>
                <w:color w:val="000000"/>
                <w:sz w:val="18"/>
                <w:szCs w:val="18"/>
              </w:rPr>
              <w:t>0.0011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436111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POA5</w:t>
            </w: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16661001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43292359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la315Val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436111" w:rsidRDefault="00436111" w:rsidP="00436111">
            <w:pPr>
              <w:jc w:val="center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  <w:r w:rsidRPr="00B24A21">
              <w:rPr>
                <w:rFonts w:ascii="Arial" w:eastAsia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436111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166616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2010794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Gln97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36111" w:rsidRDefault="00436111" w:rsidP="00436111">
            <w:pPr>
              <w:jc w:val="center"/>
            </w:pPr>
            <w:r w:rsidRPr="00B24A21"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36111" w:rsidRPr="00DF5228" w:rsidRDefault="00436111" w:rsidP="00436111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LMF1</w:t>
            </w: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04551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4984948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Pro562Arg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32331F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2343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Seveaux Dancer, 2018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04698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748287562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rg513Gln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436111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19894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81731943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la469Thr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32331F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2415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19948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38205062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rg451Trp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32331F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199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219093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Tyr439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14A6A">
              <w:rPr>
                <w:rFonts w:ascii="Arial" w:eastAsia="Arial" w:hAnsi="Arial" w:cs="Arial"/>
                <w:color w:val="000000"/>
                <w:sz w:val="18"/>
                <w:szCs w:val="18"/>
              </w:rPr>
              <w:t>0.0011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20007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15416993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la431Asp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32331F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001208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Seveaux Dancer, 2018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20733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99713950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Gly410Arg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436111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20870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35168378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rg364Gln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14A6A">
              <w:rPr>
                <w:rFonts w:ascii="Arial" w:eastAsia="Arial" w:hAnsi="Arial" w:cs="Arial"/>
                <w:color w:val="000000"/>
                <w:sz w:val="18"/>
                <w:szCs w:val="18"/>
              </w:rPr>
              <w:t>0.007042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Seveaux Dancer, 2018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21173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99615983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Glu356Lys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436111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21179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43076454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rg354Trp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914A6A">
              <w:rPr>
                <w:rFonts w:ascii="Arial" w:eastAsia="Arial" w:hAnsi="Arial" w:cs="Arial"/>
                <w:color w:val="000000"/>
                <w:sz w:val="18"/>
                <w:szCs w:val="18"/>
              </w:rPr>
              <w:t>0.005869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Seveaux Dancer, 2018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29572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554054538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Gln299Ter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436111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29677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777579889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rg264Cys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436111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29680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746165846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His263Tyr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.00149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436111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43047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92224688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rg230Gln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436111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943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7547728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G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Gly228Gl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72CC" w:rsidRPr="00DF5228" w:rsidRDefault="00436111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  <w:t>APOC2</w:t>
            </w: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45451743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48343756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T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Thr3Ile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32331F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45451745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202190413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C/G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Arg4Gly</w:t>
            </w:r>
          </w:p>
        </w:tc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272CC" w:rsidRPr="00DF5228" w:rsidRDefault="00436111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A272CC" w:rsidRPr="00DF5228" w:rsidTr="00914A6A">
        <w:trPr>
          <w:trHeight w:val="320"/>
        </w:trPr>
        <w:tc>
          <w:tcPr>
            <w:tcW w:w="109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45452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rs120074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p.Lys41T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A272CC" w:rsidRPr="00DF5228" w:rsidRDefault="00A272CC" w:rsidP="00A272CC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</w:rPr>
              <w:t>Dron, 2019.</w:t>
            </w:r>
          </w:p>
        </w:tc>
      </w:tr>
      <w:tr w:rsidR="00914A6A" w:rsidRPr="00E71908" w:rsidTr="00914A6A">
        <w:trPr>
          <w:trHeight w:val="320"/>
        </w:trPr>
        <w:tc>
          <w:tcPr>
            <w:tcW w:w="993" w:type="dxa"/>
            <w:tcBorders>
              <w:top w:val="nil"/>
              <w:bottom w:val="nil"/>
            </w:tcBorders>
          </w:tcPr>
          <w:p w:rsidR="00914A6A" w:rsidRPr="00DF5228" w:rsidRDefault="00914A6A" w:rsidP="00DF5228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119" w:type="dxa"/>
            <w:gridSpan w:val="11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14A6A" w:rsidRPr="00DF5228" w:rsidRDefault="00914A6A" w:rsidP="004F288E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SNPs are ordered by </w:t>
            </w:r>
            <w:proofErr w:type="spellStart"/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chr</w:t>
            </w:r>
            <w:proofErr w:type="spellEnd"/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and pos. Base position correspond to build 37. </w:t>
            </w: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NL: </w:t>
            </w:r>
            <w:proofErr w:type="spellStart"/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Normo</w:t>
            </w:r>
            <w:r w:rsidR="001D5D58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riglyceridemic</w:t>
            </w:r>
            <w:proofErr w:type="spellEnd"/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DF5228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FHTG</w:t>
            </w:r>
            <w:r w:rsidRPr="00DF5228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: Familiar hypertriglyceridemia.</w:t>
            </w:r>
          </w:p>
        </w:tc>
      </w:tr>
    </w:tbl>
    <w:p w:rsidR="00EE5B94" w:rsidRDefault="00EE5B94">
      <w:pPr>
        <w:rPr>
          <w:lang w:val="en-US"/>
        </w:rPr>
      </w:pPr>
    </w:p>
    <w:p w:rsidR="00C05DF9" w:rsidRDefault="00C05DF9">
      <w:pPr>
        <w:rPr>
          <w:lang w:val="en-US"/>
        </w:rPr>
      </w:pPr>
    </w:p>
    <w:p w:rsidR="00D43968" w:rsidRDefault="00D43968">
      <w:pPr>
        <w:rPr>
          <w:lang w:val="en-US"/>
        </w:rPr>
      </w:pPr>
    </w:p>
    <w:p w:rsidR="00D43968" w:rsidRDefault="00D43968">
      <w:pPr>
        <w:rPr>
          <w:lang w:val="en-US"/>
        </w:rPr>
      </w:pPr>
    </w:p>
    <w:p w:rsidR="00D43968" w:rsidRDefault="00D43968">
      <w:pPr>
        <w:rPr>
          <w:lang w:val="en-US"/>
        </w:rPr>
      </w:pPr>
    </w:p>
    <w:p w:rsidR="00D43968" w:rsidRDefault="00D43968">
      <w:pPr>
        <w:rPr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57"/>
        <w:gridCol w:w="5319"/>
      </w:tblGrid>
      <w:tr w:rsidR="00C34C64" w:rsidTr="00D43968">
        <w:tc>
          <w:tcPr>
            <w:tcW w:w="5257" w:type="dxa"/>
          </w:tcPr>
          <w:p w:rsidR="00C34C64" w:rsidRDefault="00C34C64">
            <w:pPr>
              <w:rPr>
                <w:lang w:val="en-US"/>
              </w:rPr>
            </w:pPr>
            <w:r w:rsidRPr="00C34C64">
              <w:rPr>
                <w:noProof/>
                <w:lang w:val="en-GB" w:eastAsia="en-GB"/>
              </w:rPr>
              <w:lastRenderedPageBreak/>
              <w:drawing>
                <wp:inline distT="0" distB="0" distL="0" distR="0" wp14:anchorId="45C59AFA" wp14:editId="03E32D8E">
                  <wp:extent cx="3124863" cy="3124863"/>
                  <wp:effectExtent l="0" t="0" r="0" b="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1783" cy="31317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19" w:type="dxa"/>
          </w:tcPr>
          <w:p w:rsidR="00C34C64" w:rsidRDefault="00C34C64">
            <w:pPr>
              <w:rPr>
                <w:lang w:val="en-US"/>
              </w:rPr>
            </w:pPr>
            <w:r w:rsidRPr="00C34C64">
              <w:rPr>
                <w:noProof/>
                <w:lang w:val="en-GB" w:eastAsia="en-GB"/>
              </w:rPr>
              <w:drawing>
                <wp:inline distT="0" distB="0" distL="0" distR="0" wp14:anchorId="6CB981F0" wp14:editId="4FCF24F5">
                  <wp:extent cx="3164619" cy="3164619"/>
                  <wp:effectExtent l="0" t="0" r="0" b="0"/>
                  <wp:docPr id="3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8186" cy="3178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4C64" w:rsidRPr="002D2131" w:rsidTr="00D43968">
        <w:tc>
          <w:tcPr>
            <w:tcW w:w="10576" w:type="dxa"/>
            <w:gridSpan w:val="2"/>
          </w:tcPr>
          <w:p w:rsidR="00D43968" w:rsidRDefault="00D43968">
            <w:pP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</w:pPr>
          </w:p>
          <w:p w:rsidR="00C34C64" w:rsidRDefault="00C34C64">
            <w:pPr>
              <w:rPr>
                <w:lang w:val="en-US"/>
              </w:rPr>
            </w:pPr>
            <w:proofErr w:type="gramStart"/>
            <w:r w:rsidRPr="00C164CD">
              <w:rPr>
                <w:rFonts w:ascii="Arial" w:eastAsia="Arial" w:hAnsi="Arial" w:cs="Arial"/>
                <w:b/>
                <w:sz w:val="18"/>
                <w:szCs w:val="18"/>
                <w:highlight w:val="yellow"/>
                <w:lang w:val="en-US"/>
              </w:rPr>
              <w:t>S</w:t>
            </w:r>
            <w:r w:rsidR="006B1647" w:rsidRPr="00C164CD">
              <w:rPr>
                <w:rFonts w:ascii="Arial" w:eastAsia="Arial" w:hAnsi="Arial" w:cs="Arial"/>
                <w:b/>
                <w:sz w:val="18"/>
                <w:szCs w:val="18"/>
                <w:highlight w:val="yellow"/>
                <w:lang w:val="en-US"/>
              </w:rPr>
              <w:t xml:space="preserve">upplementary </w:t>
            </w:r>
            <w:r w:rsidRPr="00C164CD">
              <w:rPr>
                <w:rFonts w:ascii="Arial" w:eastAsia="Arial" w:hAnsi="Arial" w:cs="Arial"/>
                <w:b/>
                <w:sz w:val="18"/>
                <w:szCs w:val="18"/>
                <w:highlight w:val="yellow"/>
                <w:lang w:val="en-US"/>
              </w:rPr>
              <w:t xml:space="preserve"> Figure</w:t>
            </w:r>
            <w:proofErr w:type="gramEnd"/>
            <w:r w:rsidR="006B164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 1. </w:t>
            </w:r>
            <w:r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 xml:space="preserve">Comparison of allele frequencies </w:t>
            </w:r>
            <w:r w:rsidR="00D43968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between CHTG and FHTG individuals.</w:t>
            </w:r>
          </w:p>
        </w:tc>
      </w:tr>
    </w:tbl>
    <w:p w:rsidR="00C05DF9" w:rsidRPr="00471870" w:rsidRDefault="00C05DF9">
      <w:pPr>
        <w:rPr>
          <w:lang w:val="en-US"/>
        </w:rPr>
      </w:pPr>
    </w:p>
    <w:sectPr w:rsidR="00C05DF9" w:rsidRPr="00471870" w:rsidSect="00EE5B94">
      <w:pgSz w:w="15840" w:h="1224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opa mehta">
    <w15:presenceInfo w15:providerId="Windows Live" w15:userId="c3f123fe39ff21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B94"/>
    <w:rsid w:val="00097A41"/>
    <w:rsid w:val="000B75FA"/>
    <w:rsid w:val="000D63F6"/>
    <w:rsid w:val="00103BDC"/>
    <w:rsid w:val="00184B43"/>
    <w:rsid w:val="001D5D58"/>
    <w:rsid w:val="002D2131"/>
    <w:rsid w:val="003011DB"/>
    <w:rsid w:val="0032331F"/>
    <w:rsid w:val="003C41ED"/>
    <w:rsid w:val="003F08BD"/>
    <w:rsid w:val="00436111"/>
    <w:rsid w:val="00471870"/>
    <w:rsid w:val="004B485D"/>
    <w:rsid w:val="004F288E"/>
    <w:rsid w:val="005F15FA"/>
    <w:rsid w:val="00614910"/>
    <w:rsid w:val="006B1647"/>
    <w:rsid w:val="006C7F67"/>
    <w:rsid w:val="006D2B88"/>
    <w:rsid w:val="00725182"/>
    <w:rsid w:val="00793BCE"/>
    <w:rsid w:val="007F6E2E"/>
    <w:rsid w:val="00865E65"/>
    <w:rsid w:val="008B089C"/>
    <w:rsid w:val="008E7489"/>
    <w:rsid w:val="00914A6A"/>
    <w:rsid w:val="009322CA"/>
    <w:rsid w:val="00966E00"/>
    <w:rsid w:val="009A1BE4"/>
    <w:rsid w:val="00A272CC"/>
    <w:rsid w:val="00AB753A"/>
    <w:rsid w:val="00B30295"/>
    <w:rsid w:val="00B87285"/>
    <w:rsid w:val="00C05806"/>
    <w:rsid w:val="00C05DF9"/>
    <w:rsid w:val="00C164CD"/>
    <w:rsid w:val="00C34C64"/>
    <w:rsid w:val="00C824C3"/>
    <w:rsid w:val="00CB199E"/>
    <w:rsid w:val="00CD1345"/>
    <w:rsid w:val="00D43968"/>
    <w:rsid w:val="00DA1208"/>
    <w:rsid w:val="00DF5228"/>
    <w:rsid w:val="00DF6ABF"/>
    <w:rsid w:val="00E117AC"/>
    <w:rsid w:val="00E41E00"/>
    <w:rsid w:val="00E71908"/>
    <w:rsid w:val="00EE5B94"/>
    <w:rsid w:val="00F142C6"/>
    <w:rsid w:val="00FA2E13"/>
    <w:rsid w:val="00FA3AAD"/>
    <w:rsid w:val="00FE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CFC1D"/>
  <w15:chartTrackingRefBased/>
  <w15:docId w15:val="{0461419F-3F65-4A41-BFB8-98175C7C7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B94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4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F6ABF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6ABF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97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59</Words>
  <Characters>11328</Characters>
  <Application>Microsoft Office Word</Application>
  <DocSecurity>0</DocSecurity>
  <Lines>94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agoya</dc:creator>
  <cp:keywords/>
  <dc:description/>
  <cp:lastModifiedBy>Dra. Ivette Cruz Bautista</cp:lastModifiedBy>
  <cp:revision>2</cp:revision>
  <dcterms:created xsi:type="dcterms:W3CDTF">2021-01-25T08:05:00Z</dcterms:created>
  <dcterms:modified xsi:type="dcterms:W3CDTF">2021-01-25T08:05:00Z</dcterms:modified>
</cp:coreProperties>
</file>